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CF35D" w14:textId="2B3EB0AB" w:rsidR="004B3F3B" w:rsidRDefault="00EC5AC0" w:rsidP="00280D7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0C54AF" wp14:editId="4CC2CFCD">
                <wp:simplePos x="0" y="0"/>
                <wp:positionH relativeFrom="column">
                  <wp:posOffset>-228600</wp:posOffset>
                </wp:positionH>
                <wp:positionV relativeFrom="paragraph">
                  <wp:posOffset>-457200</wp:posOffset>
                </wp:positionV>
                <wp:extent cx="5270500" cy="4572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4C83D1" w14:textId="23015820" w:rsidR="00174ACD" w:rsidRDefault="00174ACD">
                            <w:r>
                              <w:t xml:space="preserve">Figure </w:t>
                            </w:r>
                            <w:r w:rsidR="00CF1A7A">
                              <w:t>S</w:t>
                            </w:r>
                            <w:r>
                              <w:t>3. Maximum Likelihood Phylogram inferred from the concatenated three-locus dataset, without the indel characters (from RAx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left:0;text-align:left;margin-left:-17.95pt;margin-top:-35.95pt;width:415pt;height:36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" filled="f" stroked="f">
                <v:textbox>
                  <w:txbxContent>
                    <w:p w14:paraId="594C83D1" w14:textId="23015820" w:rsidR="00174ACD" w:rsidRDefault="00174ACD">
                      <w:r>
                        <w:t xml:space="preserve">Figure </w:t>
                      </w:r>
                      <w:r w:rsidR="00CF1A7A">
                        <w:t>S</w:t>
                      </w:r>
                      <w:r>
                        <w:t xml:space="preserve">3. Maximum Likelihood </w:t>
                      </w:r>
                      <w:proofErr w:type="spellStart"/>
                      <w:r>
                        <w:t>Phylogram</w:t>
                      </w:r>
                      <w:proofErr w:type="spellEnd"/>
                      <w:r>
                        <w:t xml:space="preserve"> inferred from the concatenated three-locus dataset, without the indel characters (from </w:t>
                      </w:r>
                      <w:proofErr w:type="spellStart"/>
                      <w:r>
                        <w:t>RAxML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355269A" wp14:editId="5D9DC65E">
            <wp:extent cx="3215640" cy="8833085"/>
            <wp:effectExtent l="0" t="0" r="1016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L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34" t="19659" r="32337" b="19591"/>
                    <a:stretch/>
                  </pic:blipFill>
                  <pic:spPr bwMode="auto">
                    <a:xfrm>
                      <a:off x="0" y="0"/>
                      <a:ext cx="3215640" cy="883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3F3B" w:rsidSect="008036B7">
      <w:footerReference w:type="even" r:id="rId9"/>
      <w:footerReference w:type="default" r:id="rId10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293B0" w14:textId="77777777" w:rsidR="00174ACD" w:rsidRDefault="00174ACD" w:rsidP="004B3F3B">
      <w:pPr>
        <w:spacing w:after="0"/>
      </w:pPr>
      <w:r>
        <w:separator/>
      </w:r>
    </w:p>
  </w:endnote>
  <w:endnote w:type="continuationSeparator" w:id="0">
    <w:p w14:paraId="73520313" w14:textId="77777777" w:rsidR="00174ACD" w:rsidRDefault="00174ACD" w:rsidP="004B3F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1261E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AD4C4" w14:textId="77777777" w:rsidR="00174ACD" w:rsidRDefault="00174ACD" w:rsidP="004B3F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D26C5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62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906F8" w14:textId="77777777" w:rsidR="00174ACD" w:rsidRDefault="00174ACD" w:rsidP="004B3F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CCAE0" w14:textId="77777777" w:rsidR="00174ACD" w:rsidRDefault="00174ACD" w:rsidP="004B3F3B">
      <w:pPr>
        <w:spacing w:after="0"/>
      </w:pPr>
      <w:r>
        <w:separator/>
      </w:r>
    </w:p>
  </w:footnote>
  <w:footnote w:type="continuationSeparator" w:id="0">
    <w:p w14:paraId="1009F584" w14:textId="77777777" w:rsidR="00174ACD" w:rsidRDefault="00174ACD" w:rsidP="004B3F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17580"/>
    <w:multiLevelType w:val="hybridMultilevel"/>
    <w:tmpl w:val="477484BC"/>
    <w:lvl w:ilvl="0" w:tplc="39387E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7C"/>
    <w:rsid w:val="00174ACD"/>
    <w:rsid w:val="00280D78"/>
    <w:rsid w:val="002F6A6B"/>
    <w:rsid w:val="0046626C"/>
    <w:rsid w:val="004B3F3B"/>
    <w:rsid w:val="005A0BB2"/>
    <w:rsid w:val="006D0D1E"/>
    <w:rsid w:val="008036B7"/>
    <w:rsid w:val="008C6D05"/>
    <w:rsid w:val="00A90AA0"/>
    <w:rsid w:val="00C539F1"/>
    <w:rsid w:val="00CF1A7A"/>
    <w:rsid w:val="00D91B33"/>
    <w:rsid w:val="00D935CF"/>
    <w:rsid w:val="00EC5AC0"/>
    <w:rsid w:val="00EE1E7C"/>
    <w:rsid w:val="00F15FE9"/>
    <w:rsid w:val="00FF36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BB0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4" Type="http://schemas.openxmlformats.org/officeDocument/2006/relationships/settings" Target="settings.xml"/><Relationship Id="rId10" Type="http://schemas.openxmlformats.org/officeDocument/2006/relationships/footer" Target="footer2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Macintosh Word</Application>
  <DocSecurity>0</DocSecurity>
  <Lines>1</Lines>
  <Paragraphs>1</Paragraphs>
  <ScaleCrop>false</ScaleCrop>
  <Company>University of Szeged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 Mikrobiologia</dc:creator>
  <cp:keywords/>
  <dc:description/>
  <cp:lastModifiedBy>Laszlo Nagy</cp:lastModifiedBy>
  <cp:revision>2</cp:revision>
  <dcterms:created xsi:type="dcterms:W3CDTF">2013-01-13T09:17:00Z</dcterms:created>
  <dcterms:modified xsi:type="dcterms:W3CDTF">2013-01-13T09:17:00Z</dcterms:modified>
</cp:coreProperties>
</file>